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681" w:rsidRPr="002A7681" w:rsidRDefault="002A7681" w:rsidP="002A7681">
      <w:pPr>
        <w:spacing w:line="360" w:lineRule="auto"/>
        <w:jc w:val="both"/>
        <w:rPr>
          <w:color w:val="000000"/>
          <w:lang w:val="en-US" w:eastAsia="es-MX"/>
        </w:rPr>
      </w:pPr>
    </w:p>
    <w:p w:rsidR="002A7681" w:rsidRPr="00A646EA" w:rsidRDefault="002A7681" w:rsidP="002A7681">
      <w:pPr>
        <w:rPr>
          <w:lang w:val="en-US"/>
        </w:rPr>
      </w:pPr>
      <w:r w:rsidRPr="002A7681">
        <w:rPr>
          <w:b/>
          <w:lang w:val="en-US"/>
        </w:rPr>
        <w:t xml:space="preserve">Table S1. </w:t>
      </w:r>
      <w:r w:rsidRPr="00A646EA">
        <w:rPr>
          <w:lang w:val="en-US"/>
        </w:rPr>
        <w:t>Concentration of Pb</w:t>
      </w:r>
      <w:r w:rsidRPr="00A646EA">
        <w:rPr>
          <w:vertAlign w:val="superscript"/>
          <w:lang w:val="en-US"/>
        </w:rPr>
        <w:t>2+</w:t>
      </w:r>
      <w:r w:rsidRPr="00A646EA">
        <w:rPr>
          <w:lang w:val="en-US"/>
        </w:rPr>
        <w:t>, Hg</w:t>
      </w:r>
      <w:r w:rsidRPr="00A646EA">
        <w:rPr>
          <w:vertAlign w:val="superscript"/>
          <w:lang w:val="en-US"/>
        </w:rPr>
        <w:t>2+</w:t>
      </w:r>
      <w:r w:rsidRPr="00A646EA">
        <w:rPr>
          <w:lang w:val="en-US"/>
        </w:rPr>
        <w:t xml:space="preserve"> or Cd</w:t>
      </w:r>
      <w:r w:rsidRPr="00A646EA">
        <w:rPr>
          <w:vertAlign w:val="superscript"/>
          <w:lang w:val="en-US"/>
        </w:rPr>
        <w:t>2+</w:t>
      </w:r>
      <w:r w:rsidRPr="00A646EA">
        <w:rPr>
          <w:lang w:val="en-US"/>
        </w:rPr>
        <w:t xml:space="preserve"> that resisted species </w:t>
      </w:r>
      <w:r w:rsidRPr="00A646EA">
        <w:rPr>
          <w:i/>
          <w:lang w:val="en-US"/>
        </w:rPr>
        <w:t>Candid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2"/>
        <w:gridCol w:w="2240"/>
        <w:gridCol w:w="2244"/>
        <w:gridCol w:w="2242"/>
      </w:tblGrid>
      <w:tr w:rsidR="00A646EA" w:rsidRPr="002A7681" w:rsidTr="00A646EA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46EA" w:rsidRPr="002A7681" w:rsidRDefault="00A646EA" w:rsidP="002A7681">
            <w:pPr>
              <w:jc w:val="center"/>
              <w:rPr>
                <w:b/>
              </w:rPr>
            </w:pPr>
            <w:r>
              <w:rPr>
                <w:b/>
              </w:rPr>
              <w:t>Specie</w:t>
            </w:r>
          </w:p>
        </w:tc>
        <w:tc>
          <w:tcPr>
            <w:tcW w:w="67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46EA" w:rsidRPr="002A7681" w:rsidRDefault="00A646EA" w:rsidP="002A7681">
            <w:pPr>
              <w:jc w:val="center"/>
              <w:rPr>
                <w:b/>
              </w:rPr>
            </w:pPr>
            <w:r>
              <w:rPr>
                <w:b/>
              </w:rPr>
              <w:t>Concentration [</w:t>
            </w:r>
            <w:proofErr w:type="spellStart"/>
            <w:r>
              <w:rPr>
                <w:b/>
              </w:rPr>
              <w:t>mM</w:t>
            </w:r>
            <w:proofErr w:type="spellEnd"/>
            <w:r>
              <w:rPr>
                <w:b/>
              </w:rPr>
              <w:t>]</w:t>
            </w:r>
          </w:p>
        </w:tc>
      </w:tr>
      <w:tr w:rsidR="002A7681" w:rsidRPr="002A7681" w:rsidTr="00A646EA">
        <w:tc>
          <w:tcPr>
            <w:tcW w:w="21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Pb</w:t>
            </w:r>
            <w:r w:rsidRPr="002A7681">
              <w:rPr>
                <w:b/>
                <w:vertAlign w:val="superscript"/>
              </w:rPr>
              <w:t>2+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Hg</w:t>
            </w:r>
            <w:r w:rsidRPr="002A7681">
              <w:rPr>
                <w:b/>
                <w:vertAlign w:val="superscript"/>
              </w:rPr>
              <w:t>2+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Cd</w:t>
            </w:r>
            <w:r w:rsidRPr="002A7681">
              <w:rPr>
                <w:b/>
                <w:vertAlign w:val="superscript"/>
              </w:rPr>
              <w:t>2+</w:t>
            </w:r>
          </w:p>
        </w:tc>
      </w:tr>
      <w:tr w:rsidR="002A7681" w:rsidRPr="002A7681" w:rsidTr="00A646EA">
        <w:tc>
          <w:tcPr>
            <w:tcW w:w="2102" w:type="dxa"/>
            <w:tcBorders>
              <w:top w:val="nil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  <w:i/>
              </w:rPr>
            </w:pPr>
            <w:r w:rsidRPr="002A7681">
              <w:rPr>
                <w:b/>
                <w:i/>
              </w:rPr>
              <w:t>C. albicans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</w:tr>
      <w:tr w:rsidR="002A7681" w:rsidRPr="002A7681" w:rsidTr="000510B8">
        <w:tc>
          <w:tcPr>
            <w:tcW w:w="210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  <w:i/>
              </w:rPr>
            </w:pPr>
            <w:r w:rsidRPr="002A7681">
              <w:rPr>
                <w:b/>
                <w:i/>
              </w:rPr>
              <w:t xml:space="preserve">C. </w:t>
            </w:r>
            <w:proofErr w:type="spellStart"/>
            <w:r w:rsidRPr="002A7681">
              <w:rPr>
                <w:b/>
                <w:i/>
              </w:rPr>
              <w:t>glabrata</w:t>
            </w:r>
            <w:proofErr w:type="spellEnd"/>
          </w:p>
        </w:tc>
        <w:tc>
          <w:tcPr>
            <w:tcW w:w="2240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  <w:tc>
          <w:tcPr>
            <w:tcW w:w="2244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1.0</w:t>
            </w:r>
          </w:p>
        </w:tc>
        <w:tc>
          <w:tcPr>
            <w:tcW w:w="224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</w:tr>
      <w:tr w:rsidR="002A7681" w:rsidRPr="002A7681" w:rsidTr="000510B8">
        <w:tc>
          <w:tcPr>
            <w:tcW w:w="210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  <w:i/>
              </w:rPr>
            </w:pPr>
            <w:r w:rsidRPr="002A7681">
              <w:rPr>
                <w:b/>
                <w:i/>
              </w:rPr>
              <w:t xml:space="preserve">C. </w:t>
            </w:r>
            <w:proofErr w:type="spellStart"/>
            <w:r w:rsidRPr="002A7681">
              <w:rPr>
                <w:b/>
                <w:i/>
              </w:rPr>
              <w:t>krusei</w:t>
            </w:r>
            <w:proofErr w:type="spellEnd"/>
          </w:p>
        </w:tc>
        <w:tc>
          <w:tcPr>
            <w:tcW w:w="2240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  <w:tc>
          <w:tcPr>
            <w:tcW w:w="2244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1.0</w:t>
            </w:r>
          </w:p>
        </w:tc>
        <w:tc>
          <w:tcPr>
            <w:tcW w:w="224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</w:tr>
      <w:tr w:rsidR="002A7681" w:rsidRPr="002A7681" w:rsidTr="000510B8">
        <w:tc>
          <w:tcPr>
            <w:tcW w:w="210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  <w:i/>
              </w:rPr>
            </w:pPr>
            <w:r w:rsidRPr="002A7681">
              <w:rPr>
                <w:b/>
                <w:i/>
              </w:rPr>
              <w:t xml:space="preserve">C. </w:t>
            </w:r>
            <w:proofErr w:type="spellStart"/>
            <w:r w:rsidRPr="002A7681">
              <w:rPr>
                <w:b/>
                <w:i/>
              </w:rPr>
              <w:t>parapsilosis</w:t>
            </w:r>
            <w:proofErr w:type="spellEnd"/>
          </w:p>
        </w:tc>
        <w:tc>
          <w:tcPr>
            <w:tcW w:w="2240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  <w:tc>
          <w:tcPr>
            <w:tcW w:w="2244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1.0</w:t>
            </w:r>
          </w:p>
        </w:tc>
        <w:tc>
          <w:tcPr>
            <w:tcW w:w="224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b/>
              </w:rPr>
            </w:pPr>
            <w:r w:rsidRPr="002A7681">
              <w:rPr>
                <w:b/>
              </w:rPr>
              <w:t>2.0</w:t>
            </w:r>
          </w:p>
        </w:tc>
      </w:tr>
    </w:tbl>
    <w:p w:rsidR="002A7681" w:rsidRPr="002A7681" w:rsidRDefault="002A7681" w:rsidP="002A7681">
      <w:pPr>
        <w:rPr>
          <w:b/>
        </w:rPr>
      </w:pPr>
    </w:p>
    <w:p w:rsidR="002A7681" w:rsidRDefault="002A7681" w:rsidP="002A7681">
      <w:pPr>
        <w:rPr>
          <w:b/>
        </w:rPr>
      </w:pPr>
    </w:p>
    <w:p w:rsidR="002A7681" w:rsidRPr="002A7681" w:rsidRDefault="002A7681" w:rsidP="002A7681">
      <w:pPr>
        <w:rPr>
          <w:b/>
        </w:rPr>
      </w:pPr>
    </w:p>
    <w:p w:rsidR="002A7681" w:rsidRPr="002A7681" w:rsidRDefault="002A7681" w:rsidP="002A7681">
      <w:pPr>
        <w:rPr>
          <w:b/>
          <w:lang w:val="en-US"/>
        </w:rPr>
      </w:pPr>
      <w:r w:rsidRPr="002A7681">
        <w:rPr>
          <w:b/>
          <w:lang w:val="en-US"/>
        </w:rPr>
        <w:t>Table S</w:t>
      </w:r>
      <w:r w:rsidR="00F41524">
        <w:rPr>
          <w:b/>
          <w:lang w:val="en-US"/>
        </w:rPr>
        <w:t>2</w:t>
      </w:r>
      <w:bookmarkStart w:id="0" w:name="_GoBack"/>
      <w:bookmarkEnd w:id="0"/>
      <w:r w:rsidRPr="002A7681">
        <w:rPr>
          <w:b/>
          <w:lang w:val="en-US"/>
        </w:rPr>
        <w:t xml:space="preserve">. Elements detected in sample fluorescence spectra using 16 </w:t>
      </w:r>
      <w:proofErr w:type="spellStart"/>
      <w:r w:rsidRPr="002A7681">
        <w:rPr>
          <w:b/>
          <w:lang w:val="en-US"/>
        </w:rPr>
        <w:t>KeV</w:t>
      </w:r>
      <w:proofErr w:type="spellEnd"/>
      <w:r w:rsidRPr="002A7681">
        <w:rPr>
          <w:b/>
          <w:lang w:val="en-US"/>
        </w:rPr>
        <w:t xml:space="preserve"> excitation energ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6"/>
        <w:gridCol w:w="1752"/>
        <w:gridCol w:w="1755"/>
        <w:gridCol w:w="1703"/>
        <w:gridCol w:w="1832"/>
      </w:tblGrid>
      <w:tr w:rsidR="002A7681" w:rsidRPr="002A7681" w:rsidTr="00A646EA">
        <w:tc>
          <w:tcPr>
            <w:tcW w:w="1786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lang w:eastAsia="it-IT"/>
              </w:rPr>
            </w:pPr>
          </w:p>
        </w:tc>
        <w:tc>
          <w:tcPr>
            <w:tcW w:w="175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i/>
                <w:lang w:val="it-IT" w:eastAsia="it-IT"/>
              </w:rPr>
            </w:pPr>
            <w:r w:rsidRPr="002A7681">
              <w:rPr>
                <w:rFonts w:eastAsia="Times New Roman"/>
                <w:i/>
                <w:lang w:val="it-IT" w:eastAsia="it-IT"/>
              </w:rPr>
              <w:t>C. albicans</w:t>
            </w:r>
          </w:p>
        </w:tc>
        <w:tc>
          <w:tcPr>
            <w:tcW w:w="1755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i/>
                <w:lang w:val="it-IT" w:eastAsia="it-IT"/>
              </w:rPr>
            </w:pPr>
            <w:r w:rsidRPr="002A7681">
              <w:rPr>
                <w:rFonts w:eastAsia="Times New Roman"/>
                <w:i/>
                <w:lang w:val="it-IT" w:eastAsia="it-IT"/>
              </w:rPr>
              <w:t>C. glabrata</w:t>
            </w:r>
          </w:p>
        </w:tc>
        <w:tc>
          <w:tcPr>
            <w:tcW w:w="1703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i/>
                <w:lang w:val="it-IT" w:eastAsia="it-IT"/>
              </w:rPr>
            </w:pPr>
            <w:r w:rsidRPr="002A7681">
              <w:rPr>
                <w:rFonts w:eastAsia="Times New Roman"/>
                <w:i/>
                <w:lang w:eastAsia="it-IT"/>
              </w:rPr>
              <w:t>C. krusei</w:t>
            </w:r>
          </w:p>
        </w:tc>
        <w:tc>
          <w:tcPr>
            <w:tcW w:w="1832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i/>
                <w:lang w:val="it-IT" w:eastAsia="it-IT"/>
              </w:rPr>
            </w:pPr>
            <w:r w:rsidRPr="002A7681">
              <w:rPr>
                <w:rFonts w:eastAsia="Times New Roman"/>
                <w:i/>
                <w:lang w:eastAsia="it-IT"/>
              </w:rPr>
              <w:t>C. parapsilosis</w:t>
            </w:r>
          </w:p>
        </w:tc>
      </w:tr>
      <w:tr w:rsidR="002A7681" w:rsidRPr="002A7681" w:rsidTr="00A646EA">
        <w:tc>
          <w:tcPr>
            <w:tcW w:w="1786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b/>
                <w:lang w:eastAsia="it-IT"/>
              </w:rPr>
            </w:pPr>
            <w:r w:rsidRPr="002A7681">
              <w:rPr>
                <w:rFonts w:eastAsia="Times New Roman"/>
                <w:b/>
                <w:lang w:eastAsia="it-IT"/>
              </w:rPr>
              <w:t>Capillary Blank</w:t>
            </w:r>
          </w:p>
        </w:tc>
        <w:tc>
          <w:tcPr>
            <w:tcW w:w="7042" w:type="dxa"/>
            <w:gridSpan w:val="4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lang w:val="pt-BR" w:eastAsia="it-IT"/>
              </w:rPr>
            </w:pPr>
            <w:r w:rsidRPr="002A7681">
              <w:rPr>
                <w:rFonts w:eastAsia="Times New Roman"/>
                <w:lang w:val="pt-BR" w:eastAsia="it-IT"/>
              </w:rPr>
              <w:t xml:space="preserve">[Ar], K, Fe, [Cu], </w:t>
            </w:r>
            <w:r w:rsidRPr="002A7681">
              <w:rPr>
                <w:rFonts w:eastAsia="Times New Roman"/>
                <w:b/>
                <w:lang w:val="pt-BR" w:eastAsia="it-IT"/>
              </w:rPr>
              <w:t>Zn</w:t>
            </w:r>
            <w:r w:rsidRPr="002A7681">
              <w:rPr>
                <w:rFonts w:eastAsia="Times New Roman"/>
                <w:lang w:val="pt-BR" w:eastAsia="it-IT"/>
              </w:rPr>
              <w:t>, [</w:t>
            </w:r>
            <w:proofErr w:type="spellStart"/>
            <w:r w:rsidRPr="002A7681">
              <w:rPr>
                <w:rFonts w:eastAsia="Times New Roman"/>
                <w:lang w:val="pt-BR" w:eastAsia="it-IT"/>
              </w:rPr>
              <w:t>Pb</w:t>
            </w:r>
            <w:proofErr w:type="spellEnd"/>
            <w:r w:rsidRPr="002A7681">
              <w:rPr>
                <w:rFonts w:eastAsia="Times New Roman"/>
                <w:lang w:val="pt-BR" w:eastAsia="it-IT"/>
              </w:rPr>
              <w:t>], [</w:t>
            </w:r>
            <w:proofErr w:type="spellStart"/>
            <w:r w:rsidRPr="002A7681">
              <w:rPr>
                <w:rFonts w:eastAsia="Times New Roman"/>
                <w:lang w:val="pt-BR" w:eastAsia="it-IT"/>
              </w:rPr>
              <w:t>Br</w:t>
            </w:r>
            <w:proofErr w:type="spellEnd"/>
            <w:r w:rsidRPr="002A7681">
              <w:rPr>
                <w:rFonts w:eastAsia="Times New Roman"/>
                <w:lang w:val="pt-BR" w:eastAsia="it-IT"/>
              </w:rPr>
              <w:t>]</w:t>
            </w:r>
          </w:p>
        </w:tc>
      </w:tr>
      <w:tr w:rsidR="002A7681" w:rsidRPr="002A7681" w:rsidTr="00A646EA">
        <w:tc>
          <w:tcPr>
            <w:tcW w:w="1786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b/>
                <w:lang w:eastAsia="it-IT"/>
              </w:rPr>
            </w:pPr>
            <w:r w:rsidRPr="002A7681">
              <w:rPr>
                <w:rFonts w:eastAsia="Times New Roman"/>
                <w:b/>
                <w:lang w:eastAsia="it-IT"/>
              </w:rPr>
              <w:t>Pb Loaded</w:t>
            </w:r>
          </w:p>
        </w:tc>
        <w:tc>
          <w:tcPr>
            <w:tcW w:w="7042" w:type="dxa"/>
            <w:gridSpan w:val="4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lang w:eastAsia="it-IT"/>
              </w:rPr>
            </w:pPr>
            <w:r w:rsidRPr="002A7681">
              <w:rPr>
                <w:rFonts w:eastAsia="Times New Roman"/>
                <w:lang w:eastAsia="it-IT"/>
              </w:rPr>
              <w:t xml:space="preserve">[Ar], [K], [Fe], Zn, </w:t>
            </w:r>
            <w:proofErr w:type="spellStart"/>
            <w:r w:rsidRPr="002A7681">
              <w:rPr>
                <w:rFonts w:eastAsia="Times New Roman"/>
                <w:b/>
                <w:lang w:eastAsia="it-IT"/>
              </w:rPr>
              <w:t>Pb</w:t>
            </w:r>
            <w:proofErr w:type="spellEnd"/>
          </w:p>
        </w:tc>
      </w:tr>
      <w:tr w:rsidR="002A7681" w:rsidRPr="002A7681" w:rsidTr="00A646EA">
        <w:tc>
          <w:tcPr>
            <w:tcW w:w="1786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b/>
                <w:lang w:eastAsia="it-IT"/>
              </w:rPr>
            </w:pPr>
            <w:r w:rsidRPr="002A7681">
              <w:rPr>
                <w:rFonts w:eastAsia="Times New Roman"/>
                <w:b/>
                <w:lang w:eastAsia="it-IT"/>
              </w:rPr>
              <w:t>Hg Loaded</w:t>
            </w:r>
          </w:p>
        </w:tc>
        <w:tc>
          <w:tcPr>
            <w:tcW w:w="7042" w:type="dxa"/>
            <w:gridSpan w:val="4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lang w:eastAsia="it-IT"/>
              </w:rPr>
            </w:pPr>
            <w:r w:rsidRPr="002A7681">
              <w:rPr>
                <w:rFonts w:eastAsia="Times New Roman"/>
                <w:lang w:eastAsia="it-IT"/>
              </w:rPr>
              <w:t>[</w:t>
            </w:r>
            <w:proofErr w:type="spellStart"/>
            <w:r w:rsidRPr="002A7681">
              <w:rPr>
                <w:rFonts w:eastAsia="Times New Roman"/>
                <w:lang w:eastAsia="it-IT"/>
              </w:rPr>
              <w:t>Ar</w:t>
            </w:r>
            <w:proofErr w:type="spellEnd"/>
            <w:r w:rsidRPr="002A7681">
              <w:rPr>
                <w:rFonts w:eastAsia="Times New Roman"/>
                <w:lang w:eastAsia="it-IT"/>
              </w:rPr>
              <w:t xml:space="preserve">], [K], [Fe], Zn, </w:t>
            </w:r>
            <w:r w:rsidRPr="002A7681">
              <w:rPr>
                <w:rFonts w:eastAsia="Times New Roman"/>
                <w:b/>
                <w:lang w:eastAsia="it-IT"/>
              </w:rPr>
              <w:t>Hg</w:t>
            </w:r>
          </w:p>
        </w:tc>
      </w:tr>
      <w:tr w:rsidR="002A7681" w:rsidRPr="002A7681" w:rsidTr="00A646EA">
        <w:tc>
          <w:tcPr>
            <w:tcW w:w="1786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b/>
                <w:lang w:eastAsia="it-IT"/>
              </w:rPr>
            </w:pPr>
            <w:r w:rsidRPr="002A7681">
              <w:rPr>
                <w:rFonts w:eastAsia="Times New Roman"/>
                <w:b/>
                <w:lang w:eastAsia="it-IT"/>
              </w:rPr>
              <w:t>Loop Blank</w:t>
            </w:r>
          </w:p>
        </w:tc>
        <w:tc>
          <w:tcPr>
            <w:tcW w:w="7042" w:type="dxa"/>
            <w:gridSpan w:val="4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lang w:val="pt-BR" w:eastAsia="it-IT"/>
              </w:rPr>
            </w:pPr>
            <w:r w:rsidRPr="002A7681">
              <w:rPr>
                <w:rFonts w:eastAsia="Times New Roman"/>
                <w:lang w:val="pt-BR" w:eastAsia="it-IT"/>
              </w:rPr>
              <w:t>[Ar], Fe, [Cu], [</w:t>
            </w:r>
            <w:proofErr w:type="spellStart"/>
            <w:r w:rsidRPr="002A7681">
              <w:rPr>
                <w:rFonts w:eastAsia="Times New Roman"/>
                <w:lang w:val="pt-BR" w:eastAsia="it-IT"/>
              </w:rPr>
              <w:t>Br</w:t>
            </w:r>
            <w:proofErr w:type="spellEnd"/>
            <w:r w:rsidRPr="002A7681">
              <w:rPr>
                <w:rFonts w:eastAsia="Times New Roman"/>
                <w:lang w:val="pt-BR" w:eastAsia="it-IT"/>
              </w:rPr>
              <w:t>]</w:t>
            </w:r>
          </w:p>
        </w:tc>
      </w:tr>
      <w:tr w:rsidR="002A7681" w:rsidRPr="002A7681" w:rsidTr="00A646EA">
        <w:tc>
          <w:tcPr>
            <w:tcW w:w="1786" w:type="dxa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b/>
                <w:lang w:eastAsia="it-IT"/>
              </w:rPr>
            </w:pPr>
            <w:r w:rsidRPr="002A7681">
              <w:rPr>
                <w:rFonts w:eastAsia="Times New Roman"/>
                <w:b/>
                <w:lang w:eastAsia="it-IT"/>
              </w:rPr>
              <w:t>Cd Loaded</w:t>
            </w:r>
          </w:p>
        </w:tc>
        <w:tc>
          <w:tcPr>
            <w:tcW w:w="7042" w:type="dxa"/>
            <w:gridSpan w:val="4"/>
            <w:shd w:val="clear" w:color="auto" w:fill="auto"/>
          </w:tcPr>
          <w:p w:rsidR="002A7681" w:rsidRPr="002A7681" w:rsidRDefault="002A7681" w:rsidP="002A7681">
            <w:pPr>
              <w:jc w:val="center"/>
              <w:rPr>
                <w:rFonts w:eastAsia="Times New Roman"/>
                <w:lang w:val="pt-BR" w:eastAsia="it-IT"/>
              </w:rPr>
            </w:pPr>
            <w:r w:rsidRPr="002A7681">
              <w:rPr>
                <w:rFonts w:eastAsia="Times New Roman"/>
                <w:lang w:val="pt-BR" w:eastAsia="it-IT"/>
              </w:rPr>
              <w:t>[Mn], S, [Ar], [K], Fe, [</w:t>
            </w:r>
            <w:proofErr w:type="spellStart"/>
            <w:r w:rsidRPr="002A7681">
              <w:rPr>
                <w:rFonts w:eastAsia="Times New Roman"/>
                <w:lang w:val="pt-BR" w:eastAsia="it-IT"/>
              </w:rPr>
              <w:t>Br</w:t>
            </w:r>
            <w:proofErr w:type="spellEnd"/>
            <w:r w:rsidRPr="002A7681">
              <w:rPr>
                <w:rFonts w:eastAsia="Times New Roman"/>
                <w:lang w:val="pt-BR" w:eastAsia="it-IT"/>
              </w:rPr>
              <w:t xml:space="preserve">], Ca, </w:t>
            </w:r>
            <w:r w:rsidRPr="002A7681">
              <w:rPr>
                <w:rFonts w:eastAsia="Times New Roman"/>
                <w:b/>
                <w:lang w:val="pt-BR" w:eastAsia="it-IT"/>
              </w:rPr>
              <w:t>Zn</w:t>
            </w:r>
            <w:r w:rsidRPr="002A7681">
              <w:rPr>
                <w:rFonts w:eastAsia="Times New Roman"/>
                <w:lang w:val="pt-BR" w:eastAsia="it-IT"/>
              </w:rPr>
              <w:t>,</w:t>
            </w:r>
            <w:r w:rsidRPr="002A7681">
              <w:rPr>
                <w:rFonts w:eastAsia="Times New Roman"/>
                <w:b/>
                <w:lang w:val="pt-BR" w:eastAsia="it-IT"/>
              </w:rPr>
              <w:t xml:space="preserve"> </w:t>
            </w:r>
            <w:proofErr w:type="spellStart"/>
            <w:r w:rsidRPr="002A7681">
              <w:rPr>
                <w:rFonts w:eastAsia="Times New Roman"/>
                <w:b/>
                <w:lang w:val="pt-BR" w:eastAsia="it-IT"/>
              </w:rPr>
              <w:t>Cd</w:t>
            </w:r>
            <w:proofErr w:type="spellEnd"/>
          </w:p>
        </w:tc>
      </w:tr>
    </w:tbl>
    <w:p w:rsidR="002A7681" w:rsidRPr="002A7681" w:rsidRDefault="002A7681" w:rsidP="002A7681">
      <w:pPr>
        <w:jc w:val="both"/>
        <w:rPr>
          <w:lang w:val="en-US"/>
        </w:rPr>
      </w:pPr>
    </w:p>
    <w:p w:rsidR="002A7681" w:rsidRPr="002A7681" w:rsidRDefault="002A7681" w:rsidP="002A7681">
      <w:pPr>
        <w:spacing w:line="360" w:lineRule="auto"/>
        <w:jc w:val="both"/>
        <w:rPr>
          <w:lang w:val="en-US"/>
        </w:rPr>
      </w:pPr>
      <w:r w:rsidRPr="002A7681">
        <w:rPr>
          <w:lang w:val="en-US"/>
        </w:rPr>
        <w:t xml:space="preserve">Cd samples have been mounted on a </w:t>
      </w:r>
      <w:proofErr w:type="spellStart"/>
      <w:r w:rsidRPr="002A7681">
        <w:rPr>
          <w:lang w:val="en-US"/>
        </w:rPr>
        <w:t>Kapton</w:t>
      </w:r>
      <w:proofErr w:type="spellEnd"/>
      <w:r w:rsidRPr="002A7681">
        <w:rPr>
          <w:lang w:val="en-US"/>
        </w:rPr>
        <w:t xml:space="preserve"> loop with N-</w:t>
      </w:r>
      <w:proofErr w:type="spellStart"/>
      <w:r w:rsidRPr="002A7681">
        <w:rPr>
          <w:lang w:val="en-US"/>
        </w:rPr>
        <w:t>Paraton</w:t>
      </w:r>
      <w:proofErr w:type="spellEnd"/>
      <w:r w:rsidRPr="002A7681">
        <w:rPr>
          <w:lang w:val="en-US"/>
        </w:rPr>
        <w:t xml:space="preserve"> oil, while other samples were packed in borosilicate capillaries (elements in square parentheses were present as traces and could be due to environmental contamination – bolded symbols refer species estimated as more abundant from elemental analysis and, qualitatively, from fluorescence intensities).</w:t>
      </w:r>
    </w:p>
    <w:p w:rsidR="00A05118" w:rsidRPr="002A7681" w:rsidRDefault="00A05118" w:rsidP="00A05118">
      <w:pPr>
        <w:rPr>
          <w:lang w:val="en-US"/>
        </w:rPr>
      </w:pPr>
    </w:p>
    <w:sectPr w:rsidR="00A05118" w:rsidRPr="002A76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MX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118"/>
    <w:rsid w:val="00002FB2"/>
    <w:rsid w:val="00007A4D"/>
    <w:rsid w:val="00011733"/>
    <w:rsid w:val="00011C3D"/>
    <w:rsid w:val="0001369C"/>
    <w:rsid w:val="00013FC2"/>
    <w:rsid w:val="00020F93"/>
    <w:rsid w:val="000210CE"/>
    <w:rsid w:val="0002174B"/>
    <w:rsid w:val="00023464"/>
    <w:rsid w:val="00030584"/>
    <w:rsid w:val="00031B19"/>
    <w:rsid w:val="000348DA"/>
    <w:rsid w:val="00037CB0"/>
    <w:rsid w:val="0004130C"/>
    <w:rsid w:val="00042774"/>
    <w:rsid w:val="00043B89"/>
    <w:rsid w:val="000442C0"/>
    <w:rsid w:val="000443D3"/>
    <w:rsid w:val="00044E0D"/>
    <w:rsid w:val="00045730"/>
    <w:rsid w:val="00045AC7"/>
    <w:rsid w:val="00047364"/>
    <w:rsid w:val="000475B7"/>
    <w:rsid w:val="000478FA"/>
    <w:rsid w:val="00050012"/>
    <w:rsid w:val="0005269A"/>
    <w:rsid w:val="00052F61"/>
    <w:rsid w:val="00067BBD"/>
    <w:rsid w:val="00067FCD"/>
    <w:rsid w:val="0007065B"/>
    <w:rsid w:val="00071791"/>
    <w:rsid w:val="00071C70"/>
    <w:rsid w:val="000743D2"/>
    <w:rsid w:val="00075839"/>
    <w:rsid w:val="00076818"/>
    <w:rsid w:val="00080646"/>
    <w:rsid w:val="000811B2"/>
    <w:rsid w:val="00081A12"/>
    <w:rsid w:val="00082A9F"/>
    <w:rsid w:val="00085605"/>
    <w:rsid w:val="00087057"/>
    <w:rsid w:val="000949DD"/>
    <w:rsid w:val="00094E42"/>
    <w:rsid w:val="000969BF"/>
    <w:rsid w:val="000A3392"/>
    <w:rsid w:val="000A585C"/>
    <w:rsid w:val="000B0898"/>
    <w:rsid w:val="000B09A1"/>
    <w:rsid w:val="000B1143"/>
    <w:rsid w:val="000B18E0"/>
    <w:rsid w:val="000B2AF3"/>
    <w:rsid w:val="000B2CBD"/>
    <w:rsid w:val="000B3ACD"/>
    <w:rsid w:val="000B4A80"/>
    <w:rsid w:val="000C19EF"/>
    <w:rsid w:val="000C20C4"/>
    <w:rsid w:val="000C2EC0"/>
    <w:rsid w:val="000C30E9"/>
    <w:rsid w:val="000C4DAA"/>
    <w:rsid w:val="000C4E67"/>
    <w:rsid w:val="000C60FA"/>
    <w:rsid w:val="000D0419"/>
    <w:rsid w:val="000D04B6"/>
    <w:rsid w:val="000D0F08"/>
    <w:rsid w:val="000D2751"/>
    <w:rsid w:val="000D38CA"/>
    <w:rsid w:val="000D3C36"/>
    <w:rsid w:val="000D5F88"/>
    <w:rsid w:val="000D66F7"/>
    <w:rsid w:val="000E1ECF"/>
    <w:rsid w:val="000E4117"/>
    <w:rsid w:val="000E4937"/>
    <w:rsid w:val="000E6FB6"/>
    <w:rsid w:val="000E71FC"/>
    <w:rsid w:val="000E77EC"/>
    <w:rsid w:val="000F2715"/>
    <w:rsid w:val="000F3951"/>
    <w:rsid w:val="000F3DA5"/>
    <w:rsid w:val="000F4DB6"/>
    <w:rsid w:val="000F69BB"/>
    <w:rsid w:val="00101C0D"/>
    <w:rsid w:val="00102B8E"/>
    <w:rsid w:val="001034B8"/>
    <w:rsid w:val="001075E3"/>
    <w:rsid w:val="00110E0F"/>
    <w:rsid w:val="00111519"/>
    <w:rsid w:val="00111765"/>
    <w:rsid w:val="00114B13"/>
    <w:rsid w:val="00115675"/>
    <w:rsid w:val="00115718"/>
    <w:rsid w:val="001166E1"/>
    <w:rsid w:val="00117873"/>
    <w:rsid w:val="00117D6B"/>
    <w:rsid w:val="00131E9A"/>
    <w:rsid w:val="001373D9"/>
    <w:rsid w:val="001432F5"/>
    <w:rsid w:val="00146B2B"/>
    <w:rsid w:val="00146C07"/>
    <w:rsid w:val="00153B54"/>
    <w:rsid w:val="00156A6E"/>
    <w:rsid w:val="0015799C"/>
    <w:rsid w:val="00160AB6"/>
    <w:rsid w:val="00163958"/>
    <w:rsid w:val="00164832"/>
    <w:rsid w:val="001661BA"/>
    <w:rsid w:val="001723A6"/>
    <w:rsid w:val="00173BAF"/>
    <w:rsid w:val="0017426E"/>
    <w:rsid w:val="00174FEC"/>
    <w:rsid w:val="00175472"/>
    <w:rsid w:val="00182788"/>
    <w:rsid w:val="00184316"/>
    <w:rsid w:val="00190258"/>
    <w:rsid w:val="001910E6"/>
    <w:rsid w:val="00191164"/>
    <w:rsid w:val="00191255"/>
    <w:rsid w:val="001A11F5"/>
    <w:rsid w:val="001A1DC2"/>
    <w:rsid w:val="001A276C"/>
    <w:rsid w:val="001A3363"/>
    <w:rsid w:val="001A575D"/>
    <w:rsid w:val="001A677C"/>
    <w:rsid w:val="001B02D3"/>
    <w:rsid w:val="001B15B2"/>
    <w:rsid w:val="001B59E5"/>
    <w:rsid w:val="001B727A"/>
    <w:rsid w:val="001C144A"/>
    <w:rsid w:val="001C30DE"/>
    <w:rsid w:val="001C5EDF"/>
    <w:rsid w:val="001D03B9"/>
    <w:rsid w:val="001D17F0"/>
    <w:rsid w:val="001D1AA9"/>
    <w:rsid w:val="001D7BA2"/>
    <w:rsid w:val="001E0C34"/>
    <w:rsid w:val="001E14A0"/>
    <w:rsid w:val="001E510B"/>
    <w:rsid w:val="001E6E77"/>
    <w:rsid w:val="001F11BE"/>
    <w:rsid w:val="001F16CC"/>
    <w:rsid w:val="001F2B3F"/>
    <w:rsid w:val="001F497A"/>
    <w:rsid w:val="00202A44"/>
    <w:rsid w:val="00203060"/>
    <w:rsid w:val="00204044"/>
    <w:rsid w:val="00206DC2"/>
    <w:rsid w:val="00207181"/>
    <w:rsid w:val="00211BE7"/>
    <w:rsid w:val="00215F3F"/>
    <w:rsid w:val="00216F81"/>
    <w:rsid w:val="00221940"/>
    <w:rsid w:val="00221CC2"/>
    <w:rsid w:val="002234D9"/>
    <w:rsid w:val="00223B7E"/>
    <w:rsid w:val="0022463B"/>
    <w:rsid w:val="0022496D"/>
    <w:rsid w:val="002268A1"/>
    <w:rsid w:val="002327F6"/>
    <w:rsid w:val="0023384B"/>
    <w:rsid w:val="00234729"/>
    <w:rsid w:val="002425C7"/>
    <w:rsid w:val="00242D17"/>
    <w:rsid w:val="00244548"/>
    <w:rsid w:val="00245DF9"/>
    <w:rsid w:val="00246C26"/>
    <w:rsid w:val="00246FF9"/>
    <w:rsid w:val="002477C4"/>
    <w:rsid w:val="00247B87"/>
    <w:rsid w:val="00255DE4"/>
    <w:rsid w:val="002619E6"/>
    <w:rsid w:val="00263AFE"/>
    <w:rsid w:val="002642DD"/>
    <w:rsid w:val="00265965"/>
    <w:rsid w:val="00267597"/>
    <w:rsid w:val="00272681"/>
    <w:rsid w:val="00276098"/>
    <w:rsid w:val="00277C50"/>
    <w:rsid w:val="00282AD1"/>
    <w:rsid w:val="00282C0E"/>
    <w:rsid w:val="00284A4E"/>
    <w:rsid w:val="00290422"/>
    <w:rsid w:val="00291FBB"/>
    <w:rsid w:val="00293A78"/>
    <w:rsid w:val="002A2D41"/>
    <w:rsid w:val="002A34A1"/>
    <w:rsid w:val="002A3578"/>
    <w:rsid w:val="002A37C7"/>
    <w:rsid w:val="002A3B03"/>
    <w:rsid w:val="002A3F62"/>
    <w:rsid w:val="002A5288"/>
    <w:rsid w:val="002A7044"/>
    <w:rsid w:val="002A758D"/>
    <w:rsid w:val="002A7681"/>
    <w:rsid w:val="002A7E9F"/>
    <w:rsid w:val="002B27C6"/>
    <w:rsid w:val="002B4297"/>
    <w:rsid w:val="002B4872"/>
    <w:rsid w:val="002B4914"/>
    <w:rsid w:val="002B652F"/>
    <w:rsid w:val="002C041D"/>
    <w:rsid w:val="002C1379"/>
    <w:rsid w:val="002C1DCA"/>
    <w:rsid w:val="002C286C"/>
    <w:rsid w:val="002C30C2"/>
    <w:rsid w:val="002C7C5B"/>
    <w:rsid w:val="002D199C"/>
    <w:rsid w:val="002D1F99"/>
    <w:rsid w:val="002D2955"/>
    <w:rsid w:val="002D3E88"/>
    <w:rsid w:val="002D590B"/>
    <w:rsid w:val="002D72AB"/>
    <w:rsid w:val="002E561A"/>
    <w:rsid w:val="002F0F85"/>
    <w:rsid w:val="002F128D"/>
    <w:rsid w:val="002F132C"/>
    <w:rsid w:val="002F4E6E"/>
    <w:rsid w:val="002F617A"/>
    <w:rsid w:val="00306940"/>
    <w:rsid w:val="00311EB8"/>
    <w:rsid w:val="00312F0F"/>
    <w:rsid w:val="0031374E"/>
    <w:rsid w:val="003160C8"/>
    <w:rsid w:val="00316359"/>
    <w:rsid w:val="0032078C"/>
    <w:rsid w:val="00321633"/>
    <w:rsid w:val="00322C48"/>
    <w:rsid w:val="0032444F"/>
    <w:rsid w:val="00324954"/>
    <w:rsid w:val="00327778"/>
    <w:rsid w:val="00327C1D"/>
    <w:rsid w:val="00333086"/>
    <w:rsid w:val="00333C83"/>
    <w:rsid w:val="00336560"/>
    <w:rsid w:val="00337A36"/>
    <w:rsid w:val="0034261C"/>
    <w:rsid w:val="00342678"/>
    <w:rsid w:val="00350388"/>
    <w:rsid w:val="00353CCF"/>
    <w:rsid w:val="00354B6C"/>
    <w:rsid w:val="00356634"/>
    <w:rsid w:val="0036066C"/>
    <w:rsid w:val="00364672"/>
    <w:rsid w:val="003664F2"/>
    <w:rsid w:val="00366FBE"/>
    <w:rsid w:val="003671F9"/>
    <w:rsid w:val="00371952"/>
    <w:rsid w:val="00371A37"/>
    <w:rsid w:val="00372208"/>
    <w:rsid w:val="00375276"/>
    <w:rsid w:val="003772E7"/>
    <w:rsid w:val="00377CCD"/>
    <w:rsid w:val="0038116F"/>
    <w:rsid w:val="0038274F"/>
    <w:rsid w:val="00383328"/>
    <w:rsid w:val="00384E1E"/>
    <w:rsid w:val="00387084"/>
    <w:rsid w:val="003879A9"/>
    <w:rsid w:val="003957DE"/>
    <w:rsid w:val="003965F0"/>
    <w:rsid w:val="003972E3"/>
    <w:rsid w:val="003A0193"/>
    <w:rsid w:val="003A16EE"/>
    <w:rsid w:val="003A5026"/>
    <w:rsid w:val="003A6D00"/>
    <w:rsid w:val="003B18E6"/>
    <w:rsid w:val="003B687E"/>
    <w:rsid w:val="003C01E0"/>
    <w:rsid w:val="003C4913"/>
    <w:rsid w:val="003C71CE"/>
    <w:rsid w:val="003C71E0"/>
    <w:rsid w:val="003C7B6D"/>
    <w:rsid w:val="003D0EF1"/>
    <w:rsid w:val="003D115A"/>
    <w:rsid w:val="003D1942"/>
    <w:rsid w:val="003D1FB9"/>
    <w:rsid w:val="003D2526"/>
    <w:rsid w:val="003D2D9F"/>
    <w:rsid w:val="003D371C"/>
    <w:rsid w:val="003D4541"/>
    <w:rsid w:val="003D4B34"/>
    <w:rsid w:val="003E0005"/>
    <w:rsid w:val="003E079F"/>
    <w:rsid w:val="003E7107"/>
    <w:rsid w:val="003F0352"/>
    <w:rsid w:val="003F20B4"/>
    <w:rsid w:val="003F2D5B"/>
    <w:rsid w:val="003F3C00"/>
    <w:rsid w:val="003F72B0"/>
    <w:rsid w:val="00400B8F"/>
    <w:rsid w:val="00400BD0"/>
    <w:rsid w:val="0040175D"/>
    <w:rsid w:val="00410962"/>
    <w:rsid w:val="0041137E"/>
    <w:rsid w:val="004137E2"/>
    <w:rsid w:val="004222DC"/>
    <w:rsid w:val="00423A12"/>
    <w:rsid w:val="00425FB1"/>
    <w:rsid w:val="00426BCB"/>
    <w:rsid w:val="004311F4"/>
    <w:rsid w:val="00435628"/>
    <w:rsid w:val="00436C40"/>
    <w:rsid w:val="0044246D"/>
    <w:rsid w:val="00442761"/>
    <w:rsid w:val="00445194"/>
    <w:rsid w:val="00445353"/>
    <w:rsid w:val="00450527"/>
    <w:rsid w:val="0045652A"/>
    <w:rsid w:val="004569EC"/>
    <w:rsid w:val="004613B7"/>
    <w:rsid w:val="00462FAC"/>
    <w:rsid w:val="00467DD0"/>
    <w:rsid w:val="0047087E"/>
    <w:rsid w:val="00471362"/>
    <w:rsid w:val="00472F75"/>
    <w:rsid w:val="0047616D"/>
    <w:rsid w:val="00485594"/>
    <w:rsid w:val="00493BEE"/>
    <w:rsid w:val="00497F71"/>
    <w:rsid w:val="004A2663"/>
    <w:rsid w:val="004A308E"/>
    <w:rsid w:val="004A4E51"/>
    <w:rsid w:val="004B09EF"/>
    <w:rsid w:val="004B2434"/>
    <w:rsid w:val="004B3E60"/>
    <w:rsid w:val="004B4243"/>
    <w:rsid w:val="004B432F"/>
    <w:rsid w:val="004B5C05"/>
    <w:rsid w:val="004B678E"/>
    <w:rsid w:val="004C54C5"/>
    <w:rsid w:val="004D330F"/>
    <w:rsid w:val="004D5C7D"/>
    <w:rsid w:val="004D5DF6"/>
    <w:rsid w:val="004D6629"/>
    <w:rsid w:val="004D7313"/>
    <w:rsid w:val="004E4929"/>
    <w:rsid w:val="004F4225"/>
    <w:rsid w:val="004F6AF9"/>
    <w:rsid w:val="004F6D49"/>
    <w:rsid w:val="00500573"/>
    <w:rsid w:val="00500AB5"/>
    <w:rsid w:val="0050382C"/>
    <w:rsid w:val="00510931"/>
    <w:rsid w:val="0051229F"/>
    <w:rsid w:val="00514756"/>
    <w:rsid w:val="00514D26"/>
    <w:rsid w:val="0051554F"/>
    <w:rsid w:val="00515F9D"/>
    <w:rsid w:val="00517635"/>
    <w:rsid w:val="00524FED"/>
    <w:rsid w:val="0052546B"/>
    <w:rsid w:val="00525B3E"/>
    <w:rsid w:val="00526A22"/>
    <w:rsid w:val="00531056"/>
    <w:rsid w:val="005317A0"/>
    <w:rsid w:val="00531F14"/>
    <w:rsid w:val="005347DB"/>
    <w:rsid w:val="005416DB"/>
    <w:rsid w:val="005427D4"/>
    <w:rsid w:val="0054438E"/>
    <w:rsid w:val="00545E95"/>
    <w:rsid w:val="00546ED5"/>
    <w:rsid w:val="005479F6"/>
    <w:rsid w:val="005510CF"/>
    <w:rsid w:val="00556A13"/>
    <w:rsid w:val="00556CF9"/>
    <w:rsid w:val="00556F9A"/>
    <w:rsid w:val="00560E6B"/>
    <w:rsid w:val="00561BDE"/>
    <w:rsid w:val="00563ECB"/>
    <w:rsid w:val="00565A5C"/>
    <w:rsid w:val="00566134"/>
    <w:rsid w:val="00566927"/>
    <w:rsid w:val="00571754"/>
    <w:rsid w:val="0057185B"/>
    <w:rsid w:val="00576A52"/>
    <w:rsid w:val="00581047"/>
    <w:rsid w:val="00582E5D"/>
    <w:rsid w:val="00583976"/>
    <w:rsid w:val="005913C3"/>
    <w:rsid w:val="00591DB9"/>
    <w:rsid w:val="005950C0"/>
    <w:rsid w:val="005A0B1C"/>
    <w:rsid w:val="005A1558"/>
    <w:rsid w:val="005A33A8"/>
    <w:rsid w:val="005B023F"/>
    <w:rsid w:val="005B4244"/>
    <w:rsid w:val="005B4F81"/>
    <w:rsid w:val="005B6021"/>
    <w:rsid w:val="005B737D"/>
    <w:rsid w:val="005C1371"/>
    <w:rsid w:val="005C1920"/>
    <w:rsid w:val="005C31E0"/>
    <w:rsid w:val="005D0223"/>
    <w:rsid w:val="005D063A"/>
    <w:rsid w:val="005D084F"/>
    <w:rsid w:val="005D0CA5"/>
    <w:rsid w:val="005D4BD0"/>
    <w:rsid w:val="005D577D"/>
    <w:rsid w:val="005D63C6"/>
    <w:rsid w:val="005D715F"/>
    <w:rsid w:val="005D7427"/>
    <w:rsid w:val="005E077D"/>
    <w:rsid w:val="005E28E7"/>
    <w:rsid w:val="005E2B19"/>
    <w:rsid w:val="005E2E50"/>
    <w:rsid w:val="005E3365"/>
    <w:rsid w:val="005E44D9"/>
    <w:rsid w:val="005E570D"/>
    <w:rsid w:val="005E75F2"/>
    <w:rsid w:val="005F4834"/>
    <w:rsid w:val="005F59AA"/>
    <w:rsid w:val="005F6287"/>
    <w:rsid w:val="005F692C"/>
    <w:rsid w:val="00600519"/>
    <w:rsid w:val="00600D0F"/>
    <w:rsid w:val="00600E8A"/>
    <w:rsid w:val="0060194F"/>
    <w:rsid w:val="00602BFF"/>
    <w:rsid w:val="006037E0"/>
    <w:rsid w:val="00603BDC"/>
    <w:rsid w:val="00603C40"/>
    <w:rsid w:val="00604828"/>
    <w:rsid w:val="00605EE0"/>
    <w:rsid w:val="00607092"/>
    <w:rsid w:val="0060785D"/>
    <w:rsid w:val="00610DCC"/>
    <w:rsid w:val="00611F3B"/>
    <w:rsid w:val="006150AB"/>
    <w:rsid w:val="00616A3C"/>
    <w:rsid w:val="00621958"/>
    <w:rsid w:val="00621A31"/>
    <w:rsid w:val="0062288B"/>
    <w:rsid w:val="00623654"/>
    <w:rsid w:val="0062402C"/>
    <w:rsid w:val="00625460"/>
    <w:rsid w:val="006256EB"/>
    <w:rsid w:val="00626929"/>
    <w:rsid w:val="00627282"/>
    <w:rsid w:val="006319E0"/>
    <w:rsid w:val="006338A3"/>
    <w:rsid w:val="00633A3F"/>
    <w:rsid w:val="00633A6C"/>
    <w:rsid w:val="00634555"/>
    <w:rsid w:val="006353F9"/>
    <w:rsid w:val="00642FB4"/>
    <w:rsid w:val="00644C27"/>
    <w:rsid w:val="006460C0"/>
    <w:rsid w:val="006461F5"/>
    <w:rsid w:val="006463BF"/>
    <w:rsid w:val="00650793"/>
    <w:rsid w:val="00651C5E"/>
    <w:rsid w:val="0065326F"/>
    <w:rsid w:val="00653F39"/>
    <w:rsid w:val="00654E47"/>
    <w:rsid w:val="0065539A"/>
    <w:rsid w:val="00655505"/>
    <w:rsid w:val="00655C65"/>
    <w:rsid w:val="00656BCB"/>
    <w:rsid w:val="00656F20"/>
    <w:rsid w:val="00657767"/>
    <w:rsid w:val="0066222F"/>
    <w:rsid w:val="0066442C"/>
    <w:rsid w:val="0066511B"/>
    <w:rsid w:val="00667169"/>
    <w:rsid w:val="00670D77"/>
    <w:rsid w:val="00674A24"/>
    <w:rsid w:val="0067787A"/>
    <w:rsid w:val="00677B74"/>
    <w:rsid w:val="00686128"/>
    <w:rsid w:val="00687A79"/>
    <w:rsid w:val="00696748"/>
    <w:rsid w:val="00696A92"/>
    <w:rsid w:val="0069701D"/>
    <w:rsid w:val="0069735D"/>
    <w:rsid w:val="00697547"/>
    <w:rsid w:val="006975C7"/>
    <w:rsid w:val="00697EA7"/>
    <w:rsid w:val="006A179F"/>
    <w:rsid w:val="006A1970"/>
    <w:rsid w:val="006A522A"/>
    <w:rsid w:val="006A72C9"/>
    <w:rsid w:val="006A7FB9"/>
    <w:rsid w:val="006B2A98"/>
    <w:rsid w:val="006B2F9E"/>
    <w:rsid w:val="006B5428"/>
    <w:rsid w:val="006B5642"/>
    <w:rsid w:val="006C30BA"/>
    <w:rsid w:val="006C7295"/>
    <w:rsid w:val="006C7BC2"/>
    <w:rsid w:val="006D0850"/>
    <w:rsid w:val="006D0AF3"/>
    <w:rsid w:val="006D1279"/>
    <w:rsid w:val="006D183E"/>
    <w:rsid w:val="006D1EA1"/>
    <w:rsid w:val="006D231F"/>
    <w:rsid w:val="006D378B"/>
    <w:rsid w:val="006D46F3"/>
    <w:rsid w:val="006E5B29"/>
    <w:rsid w:val="006E616E"/>
    <w:rsid w:val="006E6D26"/>
    <w:rsid w:val="006F0418"/>
    <w:rsid w:val="006F05EA"/>
    <w:rsid w:val="006F3523"/>
    <w:rsid w:val="006F50B6"/>
    <w:rsid w:val="006F7A16"/>
    <w:rsid w:val="006F7E56"/>
    <w:rsid w:val="00700E64"/>
    <w:rsid w:val="007017A9"/>
    <w:rsid w:val="0070245E"/>
    <w:rsid w:val="00711AC9"/>
    <w:rsid w:val="007150C2"/>
    <w:rsid w:val="00715C8B"/>
    <w:rsid w:val="00717213"/>
    <w:rsid w:val="00721655"/>
    <w:rsid w:val="00721A23"/>
    <w:rsid w:val="00723DFC"/>
    <w:rsid w:val="00724F0C"/>
    <w:rsid w:val="00727A88"/>
    <w:rsid w:val="00727FAC"/>
    <w:rsid w:val="007312AC"/>
    <w:rsid w:val="00734E90"/>
    <w:rsid w:val="007365E3"/>
    <w:rsid w:val="0074125C"/>
    <w:rsid w:val="00743054"/>
    <w:rsid w:val="0074403B"/>
    <w:rsid w:val="007449D4"/>
    <w:rsid w:val="00747B67"/>
    <w:rsid w:val="00750825"/>
    <w:rsid w:val="00753230"/>
    <w:rsid w:val="007559F6"/>
    <w:rsid w:val="00760EAD"/>
    <w:rsid w:val="007631F5"/>
    <w:rsid w:val="00763760"/>
    <w:rsid w:val="007648EE"/>
    <w:rsid w:val="0077190E"/>
    <w:rsid w:val="00775EE3"/>
    <w:rsid w:val="00776BB5"/>
    <w:rsid w:val="007771BF"/>
    <w:rsid w:val="00780E71"/>
    <w:rsid w:val="00781406"/>
    <w:rsid w:val="00782843"/>
    <w:rsid w:val="0078396D"/>
    <w:rsid w:val="00783D1C"/>
    <w:rsid w:val="00784757"/>
    <w:rsid w:val="00786616"/>
    <w:rsid w:val="007870FE"/>
    <w:rsid w:val="00787BD0"/>
    <w:rsid w:val="0079041A"/>
    <w:rsid w:val="00792021"/>
    <w:rsid w:val="00794437"/>
    <w:rsid w:val="007944D9"/>
    <w:rsid w:val="0079624B"/>
    <w:rsid w:val="00796329"/>
    <w:rsid w:val="00796918"/>
    <w:rsid w:val="007A05A5"/>
    <w:rsid w:val="007A0752"/>
    <w:rsid w:val="007A2481"/>
    <w:rsid w:val="007A2C7D"/>
    <w:rsid w:val="007A6298"/>
    <w:rsid w:val="007B277E"/>
    <w:rsid w:val="007B32C0"/>
    <w:rsid w:val="007B3A67"/>
    <w:rsid w:val="007B5122"/>
    <w:rsid w:val="007B5AC0"/>
    <w:rsid w:val="007B653E"/>
    <w:rsid w:val="007B6FBC"/>
    <w:rsid w:val="007C0CD6"/>
    <w:rsid w:val="007C3EA9"/>
    <w:rsid w:val="007C3F61"/>
    <w:rsid w:val="007C50CD"/>
    <w:rsid w:val="007C6539"/>
    <w:rsid w:val="007C6D81"/>
    <w:rsid w:val="007C7320"/>
    <w:rsid w:val="007D4058"/>
    <w:rsid w:val="007D4E44"/>
    <w:rsid w:val="007D793E"/>
    <w:rsid w:val="007E1638"/>
    <w:rsid w:val="007E1FE3"/>
    <w:rsid w:val="007E4442"/>
    <w:rsid w:val="007E4E20"/>
    <w:rsid w:val="007E4F18"/>
    <w:rsid w:val="007E4F29"/>
    <w:rsid w:val="007E7F29"/>
    <w:rsid w:val="007F34E0"/>
    <w:rsid w:val="00800012"/>
    <w:rsid w:val="008029A4"/>
    <w:rsid w:val="00803070"/>
    <w:rsid w:val="0080336C"/>
    <w:rsid w:val="00806285"/>
    <w:rsid w:val="0081135C"/>
    <w:rsid w:val="00813A6B"/>
    <w:rsid w:val="00815D94"/>
    <w:rsid w:val="008208DF"/>
    <w:rsid w:val="0083050E"/>
    <w:rsid w:val="00832C4B"/>
    <w:rsid w:val="0083597A"/>
    <w:rsid w:val="0083635B"/>
    <w:rsid w:val="00837822"/>
    <w:rsid w:val="0084001D"/>
    <w:rsid w:val="0084077C"/>
    <w:rsid w:val="008409A2"/>
    <w:rsid w:val="00845409"/>
    <w:rsid w:val="0085182A"/>
    <w:rsid w:val="00851B17"/>
    <w:rsid w:val="008530C9"/>
    <w:rsid w:val="00854746"/>
    <w:rsid w:val="0085495C"/>
    <w:rsid w:val="00856C17"/>
    <w:rsid w:val="008574B0"/>
    <w:rsid w:val="0086346D"/>
    <w:rsid w:val="00864697"/>
    <w:rsid w:val="00870E5B"/>
    <w:rsid w:val="0087484F"/>
    <w:rsid w:val="008777C5"/>
    <w:rsid w:val="008816C7"/>
    <w:rsid w:val="00884F50"/>
    <w:rsid w:val="00887955"/>
    <w:rsid w:val="00892A55"/>
    <w:rsid w:val="008932B9"/>
    <w:rsid w:val="00893A4F"/>
    <w:rsid w:val="008947F0"/>
    <w:rsid w:val="00895BA6"/>
    <w:rsid w:val="00895F11"/>
    <w:rsid w:val="0089659B"/>
    <w:rsid w:val="008A4002"/>
    <w:rsid w:val="008A475C"/>
    <w:rsid w:val="008A5DC7"/>
    <w:rsid w:val="008A67A7"/>
    <w:rsid w:val="008A7554"/>
    <w:rsid w:val="008B0CEF"/>
    <w:rsid w:val="008B14EF"/>
    <w:rsid w:val="008B169C"/>
    <w:rsid w:val="008B4398"/>
    <w:rsid w:val="008B484F"/>
    <w:rsid w:val="008B5051"/>
    <w:rsid w:val="008B58E6"/>
    <w:rsid w:val="008B65E3"/>
    <w:rsid w:val="008B679B"/>
    <w:rsid w:val="008B6E85"/>
    <w:rsid w:val="008B7614"/>
    <w:rsid w:val="008B7AAE"/>
    <w:rsid w:val="008C285A"/>
    <w:rsid w:val="008C7208"/>
    <w:rsid w:val="008D289B"/>
    <w:rsid w:val="008E06C2"/>
    <w:rsid w:val="008E0F52"/>
    <w:rsid w:val="008E18FC"/>
    <w:rsid w:val="008E2B37"/>
    <w:rsid w:val="008E30AC"/>
    <w:rsid w:val="008E536C"/>
    <w:rsid w:val="008F04E0"/>
    <w:rsid w:val="008F7C77"/>
    <w:rsid w:val="00901928"/>
    <w:rsid w:val="00901F39"/>
    <w:rsid w:val="00903F5A"/>
    <w:rsid w:val="0090592B"/>
    <w:rsid w:val="009060BF"/>
    <w:rsid w:val="00907145"/>
    <w:rsid w:val="00915B2D"/>
    <w:rsid w:val="00915E06"/>
    <w:rsid w:val="00920309"/>
    <w:rsid w:val="00922AD1"/>
    <w:rsid w:val="00923A0D"/>
    <w:rsid w:val="009243D9"/>
    <w:rsid w:val="0093014E"/>
    <w:rsid w:val="009308BF"/>
    <w:rsid w:val="00930EC2"/>
    <w:rsid w:val="009337F8"/>
    <w:rsid w:val="0094641F"/>
    <w:rsid w:val="009505DA"/>
    <w:rsid w:val="00950A2C"/>
    <w:rsid w:val="00950CE3"/>
    <w:rsid w:val="0095165C"/>
    <w:rsid w:val="00952453"/>
    <w:rsid w:val="009536AF"/>
    <w:rsid w:val="00956151"/>
    <w:rsid w:val="00956617"/>
    <w:rsid w:val="00957027"/>
    <w:rsid w:val="009608C0"/>
    <w:rsid w:val="009622C0"/>
    <w:rsid w:val="00963501"/>
    <w:rsid w:val="0096570E"/>
    <w:rsid w:val="009668CC"/>
    <w:rsid w:val="00971740"/>
    <w:rsid w:val="00971940"/>
    <w:rsid w:val="00971E2F"/>
    <w:rsid w:val="00974561"/>
    <w:rsid w:val="00975B9F"/>
    <w:rsid w:val="00977EAB"/>
    <w:rsid w:val="0098152A"/>
    <w:rsid w:val="009829A0"/>
    <w:rsid w:val="00983AC9"/>
    <w:rsid w:val="00990983"/>
    <w:rsid w:val="00992B3C"/>
    <w:rsid w:val="009948D5"/>
    <w:rsid w:val="009A0B45"/>
    <w:rsid w:val="009A2684"/>
    <w:rsid w:val="009A2AC7"/>
    <w:rsid w:val="009A354A"/>
    <w:rsid w:val="009A48F5"/>
    <w:rsid w:val="009B02BE"/>
    <w:rsid w:val="009B0BEA"/>
    <w:rsid w:val="009B2C7D"/>
    <w:rsid w:val="009B3216"/>
    <w:rsid w:val="009B4FAD"/>
    <w:rsid w:val="009B60A3"/>
    <w:rsid w:val="009B6A5E"/>
    <w:rsid w:val="009C1EB6"/>
    <w:rsid w:val="009C2813"/>
    <w:rsid w:val="009C3996"/>
    <w:rsid w:val="009C47C9"/>
    <w:rsid w:val="009C6132"/>
    <w:rsid w:val="009C690A"/>
    <w:rsid w:val="009C78C9"/>
    <w:rsid w:val="009D0809"/>
    <w:rsid w:val="009D18AB"/>
    <w:rsid w:val="009D2089"/>
    <w:rsid w:val="009E1D2F"/>
    <w:rsid w:val="009E5B13"/>
    <w:rsid w:val="009E6355"/>
    <w:rsid w:val="009F121F"/>
    <w:rsid w:val="009F5255"/>
    <w:rsid w:val="00A01DBB"/>
    <w:rsid w:val="00A0387A"/>
    <w:rsid w:val="00A05118"/>
    <w:rsid w:val="00A0523D"/>
    <w:rsid w:val="00A16178"/>
    <w:rsid w:val="00A16A6A"/>
    <w:rsid w:val="00A21A99"/>
    <w:rsid w:val="00A24501"/>
    <w:rsid w:val="00A24916"/>
    <w:rsid w:val="00A27CE1"/>
    <w:rsid w:val="00A31276"/>
    <w:rsid w:val="00A4079C"/>
    <w:rsid w:val="00A409EC"/>
    <w:rsid w:val="00A44508"/>
    <w:rsid w:val="00A457D8"/>
    <w:rsid w:val="00A45909"/>
    <w:rsid w:val="00A469D8"/>
    <w:rsid w:val="00A50A5E"/>
    <w:rsid w:val="00A50E43"/>
    <w:rsid w:val="00A549FA"/>
    <w:rsid w:val="00A55719"/>
    <w:rsid w:val="00A57E52"/>
    <w:rsid w:val="00A57EA7"/>
    <w:rsid w:val="00A62CA5"/>
    <w:rsid w:val="00A6360F"/>
    <w:rsid w:val="00A63972"/>
    <w:rsid w:val="00A6458D"/>
    <w:rsid w:val="00A646EA"/>
    <w:rsid w:val="00A67EF5"/>
    <w:rsid w:val="00A76566"/>
    <w:rsid w:val="00A765F8"/>
    <w:rsid w:val="00A819E5"/>
    <w:rsid w:val="00A8425F"/>
    <w:rsid w:val="00A85907"/>
    <w:rsid w:val="00A862AA"/>
    <w:rsid w:val="00A86435"/>
    <w:rsid w:val="00A87290"/>
    <w:rsid w:val="00A87B04"/>
    <w:rsid w:val="00A92EC3"/>
    <w:rsid w:val="00A9427C"/>
    <w:rsid w:val="00A9456B"/>
    <w:rsid w:val="00A96E82"/>
    <w:rsid w:val="00A97ACF"/>
    <w:rsid w:val="00A97E21"/>
    <w:rsid w:val="00AA0833"/>
    <w:rsid w:val="00AA15E8"/>
    <w:rsid w:val="00AA1B6D"/>
    <w:rsid w:val="00AA3657"/>
    <w:rsid w:val="00AA37D4"/>
    <w:rsid w:val="00AA3C6B"/>
    <w:rsid w:val="00AA6BF5"/>
    <w:rsid w:val="00AB098F"/>
    <w:rsid w:val="00AB204A"/>
    <w:rsid w:val="00AB40DF"/>
    <w:rsid w:val="00AB6519"/>
    <w:rsid w:val="00AB6E46"/>
    <w:rsid w:val="00AC0A8D"/>
    <w:rsid w:val="00AC1331"/>
    <w:rsid w:val="00AC2156"/>
    <w:rsid w:val="00AC3926"/>
    <w:rsid w:val="00AC727A"/>
    <w:rsid w:val="00AD128D"/>
    <w:rsid w:val="00AD2C80"/>
    <w:rsid w:val="00AD34B5"/>
    <w:rsid w:val="00AD703B"/>
    <w:rsid w:val="00AD79BE"/>
    <w:rsid w:val="00AE0EB0"/>
    <w:rsid w:val="00AE1CB4"/>
    <w:rsid w:val="00AE4986"/>
    <w:rsid w:val="00AE49D0"/>
    <w:rsid w:val="00AE7FC8"/>
    <w:rsid w:val="00AF02AD"/>
    <w:rsid w:val="00AF0EBC"/>
    <w:rsid w:val="00AF20BA"/>
    <w:rsid w:val="00AF323D"/>
    <w:rsid w:val="00AF4A7F"/>
    <w:rsid w:val="00AF78B0"/>
    <w:rsid w:val="00AF7E73"/>
    <w:rsid w:val="00B002B4"/>
    <w:rsid w:val="00B008B0"/>
    <w:rsid w:val="00B02CB7"/>
    <w:rsid w:val="00B02E0D"/>
    <w:rsid w:val="00B124D0"/>
    <w:rsid w:val="00B134F4"/>
    <w:rsid w:val="00B1624A"/>
    <w:rsid w:val="00B177EF"/>
    <w:rsid w:val="00B2063D"/>
    <w:rsid w:val="00B20A30"/>
    <w:rsid w:val="00B32713"/>
    <w:rsid w:val="00B331E6"/>
    <w:rsid w:val="00B40D76"/>
    <w:rsid w:val="00B42095"/>
    <w:rsid w:val="00B45717"/>
    <w:rsid w:val="00B4645B"/>
    <w:rsid w:val="00B464FF"/>
    <w:rsid w:val="00B478AB"/>
    <w:rsid w:val="00B5099B"/>
    <w:rsid w:val="00B52F74"/>
    <w:rsid w:val="00B53C9D"/>
    <w:rsid w:val="00B55AD3"/>
    <w:rsid w:val="00B5603B"/>
    <w:rsid w:val="00B560D9"/>
    <w:rsid w:val="00B60967"/>
    <w:rsid w:val="00B61D00"/>
    <w:rsid w:val="00B6214A"/>
    <w:rsid w:val="00B70743"/>
    <w:rsid w:val="00B708F7"/>
    <w:rsid w:val="00B72CC3"/>
    <w:rsid w:val="00B738A3"/>
    <w:rsid w:val="00B74BC3"/>
    <w:rsid w:val="00B758E4"/>
    <w:rsid w:val="00B77669"/>
    <w:rsid w:val="00B81A29"/>
    <w:rsid w:val="00B82972"/>
    <w:rsid w:val="00B856D2"/>
    <w:rsid w:val="00B858BE"/>
    <w:rsid w:val="00B90CF0"/>
    <w:rsid w:val="00BA1C0A"/>
    <w:rsid w:val="00BA2C06"/>
    <w:rsid w:val="00BA6A0C"/>
    <w:rsid w:val="00BB2C8B"/>
    <w:rsid w:val="00BB3BE4"/>
    <w:rsid w:val="00BB504B"/>
    <w:rsid w:val="00BB65C2"/>
    <w:rsid w:val="00BB6BEB"/>
    <w:rsid w:val="00BC2FE3"/>
    <w:rsid w:val="00BC79B8"/>
    <w:rsid w:val="00BD22CF"/>
    <w:rsid w:val="00BD35CE"/>
    <w:rsid w:val="00BD38BC"/>
    <w:rsid w:val="00BD4DCB"/>
    <w:rsid w:val="00BD62DB"/>
    <w:rsid w:val="00BD6C11"/>
    <w:rsid w:val="00BE0C1F"/>
    <w:rsid w:val="00BE439E"/>
    <w:rsid w:val="00BE46E1"/>
    <w:rsid w:val="00BE680E"/>
    <w:rsid w:val="00BE7ABB"/>
    <w:rsid w:val="00BE7DB3"/>
    <w:rsid w:val="00BF2F2F"/>
    <w:rsid w:val="00BF352A"/>
    <w:rsid w:val="00BF44B9"/>
    <w:rsid w:val="00BF4F7E"/>
    <w:rsid w:val="00BF5B27"/>
    <w:rsid w:val="00BF5E8E"/>
    <w:rsid w:val="00BF74BF"/>
    <w:rsid w:val="00C0392A"/>
    <w:rsid w:val="00C12885"/>
    <w:rsid w:val="00C1303B"/>
    <w:rsid w:val="00C1620D"/>
    <w:rsid w:val="00C173AE"/>
    <w:rsid w:val="00C2150B"/>
    <w:rsid w:val="00C2171C"/>
    <w:rsid w:val="00C30540"/>
    <w:rsid w:val="00C33A2B"/>
    <w:rsid w:val="00C350DD"/>
    <w:rsid w:val="00C37B52"/>
    <w:rsid w:val="00C41F89"/>
    <w:rsid w:val="00C445F3"/>
    <w:rsid w:val="00C45AB4"/>
    <w:rsid w:val="00C45BE2"/>
    <w:rsid w:val="00C5090D"/>
    <w:rsid w:val="00C515AE"/>
    <w:rsid w:val="00C52D44"/>
    <w:rsid w:val="00C54F0C"/>
    <w:rsid w:val="00C56834"/>
    <w:rsid w:val="00C56E4A"/>
    <w:rsid w:val="00C571A2"/>
    <w:rsid w:val="00C57680"/>
    <w:rsid w:val="00C6107C"/>
    <w:rsid w:val="00C61147"/>
    <w:rsid w:val="00C6229C"/>
    <w:rsid w:val="00C63761"/>
    <w:rsid w:val="00C64BBF"/>
    <w:rsid w:val="00C65F8F"/>
    <w:rsid w:val="00C715B9"/>
    <w:rsid w:val="00C762C8"/>
    <w:rsid w:val="00C8042C"/>
    <w:rsid w:val="00C835E6"/>
    <w:rsid w:val="00C85035"/>
    <w:rsid w:val="00C86CB4"/>
    <w:rsid w:val="00C90313"/>
    <w:rsid w:val="00C90D07"/>
    <w:rsid w:val="00C95C6B"/>
    <w:rsid w:val="00C95DBE"/>
    <w:rsid w:val="00C97FA2"/>
    <w:rsid w:val="00CA0CA6"/>
    <w:rsid w:val="00CA1108"/>
    <w:rsid w:val="00CA206E"/>
    <w:rsid w:val="00CA2F2F"/>
    <w:rsid w:val="00CA5174"/>
    <w:rsid w:val="00CA5B99"/>
    <w:rsid w:val="00CA62AA"/>
    <w:rsid w:val="00CB1E95"/>
    <w:rsid w:val="00CB32F2"/>
    <w:rsid w:val="00CB35C5"/>
    <w:rsid w:val="00CC162B"/>
    <w:rsid w:val="00CC3F3A"/>
    <w:rsid w:val="00CC52C5"/>
    <w:rsid w:val="00CD0311"/>
    <w:rsid w:val="00CD1CC2"/>
    <w:rsid w:val="00CD1F24"/>
    <w:rsid w:val="00CD3E5D"/>
    <w:rsid w:val="00CD5747"/>
    <w:rsid w:val="00CD5EA5"/>
    <w:rsid w:val="00CD688E"/>
    <w:rsid w:val="00CD7613"/>
    <w:rsid w:val="00CE1003"/>
    <w:rsid w:val="00CE14FA"/>
    <w:rsid w:val="00CE1744"/>
    <w:rsid w:val="00CE2F1A"/>
    <w:rsid w:val="00CE32AF"/>
    <w:rsid w:val="00CE3CB3"/>
    <w:rsid w:val="00CE4CD1"/>
    <w:rsid w:val="00CE584D"/>
    <w:rsid w:val="00CE68E8"/>
    <w:rsid w:val="00CE7233"/>
    <w:rsid w:val="00CF0C55"/>
    <w:rsid w:val="00CF2591"/>
    <w:rsid w:val="00CF2743"/>
    <w:rsid w:val="00CF2B8F"/>
    <w:rsid w:val="00CF54E1"/>
    <w:rsid w:val="00CF67CA"/>
    <w:rsid w:val="00D0043D"/>
    <w:rsid w:val="00D02C6D"/>
    <w:rsid w:val="00D0380D"/>
    <w:rsid w:val="00D04B38"/>
    <w:rsid w:val="00D05D47"/>
    <w:rsid w:val="00D07232"/>
    <w:rsid w:val="00D1045A"/>
    <w:rsid w:val="00D1468C"/>
    <w:rsid w:val="00D167BE"/>
    <w:rsid w:val="00D177A4"/>
    <w:rsid w:val="00D34A07"/>
    <w:rsid w:val="00D353EC"/>
    <w:rsid w:val="00D360EB"/>
    <w:rsid w:val="00D3669C"/>
    <w:rsid w:val="00D37E7E"/>
    <w:rsid w:val="00D40209"/>
    <w:rsid w:val="00D41390"/>
    <w:rsid w:val="00D416D4"/>
    <w:rsid w:val="00D427AB"/>
    <w:rsid w:val="00D4451E"/>
    <w:rsid w:val="00D44844"/>
    <w:rsid w:val="00D474AE"/>
    <w:rsid w:val="00D47C5E"/>
    <w:rsid w:val="00D51095"/>
    <w:rsid w:val="00D531C0"/>
    <w:rsid w:val="00D53B55"/>
    <w:rsid w:val="00D53CA4"/>
    <w:rsid w:val="00D54CB7"/>
    <w:rsid w:val="00D659EC"/>
    <w:rsid w:val="00D664B6"/>
    <w:rsid w:val="00D707A0"/>
    <w:rsid w:val="00D724BC"/>
    <w:rsid w:val="00D740FA"/>
    <w:rsid w:val="00D80965"/>
    <w:rsid w:val="00D83809"/>
    <w:rsid w:val="00D83A19"/>
    <w:rsid w:val="00D90587"/>
    <w:rsid w:val="00D928BC"/>
    <w:rsid w:val="00D96A03"/>
    <w:rsid w:val="00D96EA1"/>
    <w:rsid w:val="00DA0615"/>
    <w:rsid w:val="00DA3698"/>
    <w:rsid w:val="00DA3D0B"/>
    <w:rsid w:val="00DA40F2"/>
    <w:rsid w:val="00DA44B5"/>
    <w:rsid w:val="00DA5F42"/>
    <w:rsid w:val="00DA5FF8"/>
    <w:rsid w:val="00DB3667"/>
    <w:rsid w:val="00DB4E1C"/>
    <w:rsid w:val="00DB5220"/>
    <w:rsid w:val="00DB54C4"/>
    <w:rsid w:val="00DB57AB"/>
    <w:rsid w:val="00DB6CEB"/>
    <w:rsid w:val="00DC3A47"/>
    <w:rsid w:val="00DC45B6"/>
    <w:rsid w:val="00DC6483"/>
    <w:rsid w:val="00DC67C5"/>
    <w:rsid w:val="00DC6EAF"/>
    <w:rsid w:val="00DC7BF6"/>
    <w:rsid w:val="00DC7F6F"/>
    <w:rsid w:val="00DD4540"/>
    <w:rsid w:val="00DD6430"/>
    <w:rsid w:val="00DE1C01"/>
    <w:rsid w:val="00DE47A4"/>
    <w:rsid w:val="00DE5205"/>
    <w:rsid w:val="00DE6AB1"/>
    <w:rsid w:val="00DE7BEF"/>
    <w:rsid w:val="00DF0230"/>
    <w:rsid w:val="00DF3A96"/>
    <w:rsid w:val="00DF522C"/>
    <w:rsid w:val="00DF6FD7"/>
    <w:rsid w:val="00E00CB6"/>
    <w:rsid w:val="00E01E49"/>
    <w:rsid w:val="00E02CF5"/>
    <w:rsid w:val="00E03C44"/>
    <w:rsid w:val="00E03CFE"/>
    <w:rsid w:val="00E0402F"/>
    <w:rsid w:val="00E044B3"/>
    <w:rsid w:val="00E07A9A"/>
    <w:rsid w:val="00E1152D"/>
    <w:rsid w:val="00E11BA0"/>
    <w:rsid w:val="00E1297E"/>
    <w:rsid w:val="00E13966"/>
    <w:rsid w:val="00E221EC"/>
    <w:rsid w:val="00E225CF"/>
    <w:rsid w:val="00E247D7"/>
    <w:rsid w:val="00E25EA9"/>
    <w:rsid w:val="00E26AFC"/>
    <w:rsid w:val="00E30931"/>
    <w:rsid w:val="00E358BE"/>
    <w:rsid w:val="00E4705E"/>
    <w:rsid w:val="00E507A9"/>
    <w:rsid w:val="00E509D1"/>
    <w:rsid w:val="00E52860"/>
    <w:rsid w:val="00E52EDC"/>
    <w:rsid w:val="00E63E62"/>
    <w:rsid w:val="00E6544C"/>
    <w:rsid w:val="00E65F07"/>
    <w:rsid w:val="00E67C54"/>
    <w:rsid w:val="00E70614"/>
    <w:rsid w:val="00E72DF9"/>
    <w:rsid w:val="00E7455D"/>
    <w:rsid w:val="00E751FD"/>
    <w:rsid w:val="00E76430"/>
    <w:rsid w:val="00E7796E"/>
    <w:rsid w:val="00E82F9D"/>
    <w:rsid w:val="00E8446F"/>
    <w:rsid w:val="00E848C8"/>
    <w:rsid w:val="00E8576B"/>
    <w:rsid w:val="00E85D0C"/>
    <w:rsid w:val="00E87298"/>
    <w:rsid w:val="00E87F40"/>
    <w:rsid w:val="00E935E3"/>
    <w:rsid w:val="00E93CB2"/>
    <w:rsid w:val="00E9447D"/>
    <w:rsid w:val="00E961FF"/>
    <w:rsid w:val="00E96FF7"/>
    <w:rsid w:val="00E97B2B"/>
    <w:rsid w:val="00EA2C87"/>
    <w:rsid w:val="00EA62A5"/>
    <w:rsid w:val="00EB45A1"/>
    <w:rsid w:val="00EB57D6"/>
    <w:rsid w:val="00EB73A5"/>
    <w:rsid w:val="00EC0A77"/>
    <w:rsid w:val="00EC339B"/>
    <w:rsid w:val="00EC6D23"/>
    <w:rsid w:val="00ED0AED"/>
    <w:rsid w:val="00ED0B62"/>
    <w:rsid w:val="00ED1217"/>
    <w:rsid w:val="00ED1604"/>
    <w:rsid w:val="00ED21B2"/>
    <w:rsid w:val="00ED21D9"/>
    <w:rsid w:val="00ED306E"/>
    <w:rsid w:val="00ED6BEB"/>
    <w:rsid w:val="00ED6E94"/>
    <w:rsid w:val="00EE1372"/>
    <w:rsid w:val="00EE5B2B"/>
    <w:rsid w:val="00EE7C96"/>
    <w:rsid w:val="00EF02E4"/>
    <w:rsid w:val="00EF3A5A"/>
    <w:rsid w:val="00EF533C"/>
    <w:rsid w:val="00F003EA"/>
    <w:rsid w:val="00F0078D"/>
    <w:rsid w:val="00F0110F"/>
    <w:rsid w:val="00F02D90"/>
    <w:rsid w:val="00F041F4"/>
    <w:rsid w:val="00F12998"/>
    <w:rsid w:val="00F12FB1"/>
    <w:rsid w:val="00F13E26"/>
    <w:rsid w:val="00F161EB"/>
    <w:rsid w:val="00F1646F"/>
    <w:rsid w:val="00F200B6"/>
    <w:rsid w:val="00F21310"/>
    <w:rsid w:val="00F21641"/>
    <w:rsid w:val="00F23481"/>
    <w:rsid w:val="00F23EAC"/>
    <w:rsid w:val="00F24AE7"/>
    <w:rsid w:val="00F30527"/>
    <w:rsid w:val="00F30650"/>
    <w:rsid w:val="00F353EB"/>
    <w:rsid w:val="00F41524"/>
    <w:rsid w:val="00F42F62"/>
    <w:rsid w:val="00F4394F"/>
    <w:rsid w:val="00F44267"/>
    <w:rsid w:val="00F46606"/>
    <w:rsid w:val="00F46CFF"/>
    <w:rsid w:val="00F47872"/>
    <w:rsid w:val="00F47C2E"/>
    <w:rsid w:val="00F47D13"/>
    <w:rsid w:val="00F5432B"/>
    <w:rsid w:val="00F55ED7"/>
    <w:rsid w:val="00F57ACB"/>
    <w:rsid w:val="00F62CB5"/>
    <w:rsid w:val="00F633A4"/>
    <w:rsid w:val="00F6476C"/>
    <w:rsid w:val="00F66135"/>
    <w:rsid w:val="00F669DF"/>
    <w:rsid w:val="00F70AEA"/>
    <w:rsid w:val="00F70DE2"/>
    <w:rsid w:val="00F73556"/>
    <w:rsid w:val="00F74403"/>
    <w:rsid w:val="00F76149"/>
    <w:rsid w:val="00F8059A"/>
    <w:rsid w:val="00F806EC"/>
    <w:rsid w:val="00F81DA1"/>
    <w:rsid w:val="00F8490E"/>
    <w:rsid w:val="00F90909"/>
    <w:rsid w:val="00F9112B"/>
    <w:rsid w:val="00F91A5D"/>
    <w:rsid w:val="00F920E6"/>
    <w:rsid w:val="00F93095"/>
    <w:rsid w:val="00F9544A"/>
    <w:rsid w:val="00FA14EC"/>
    <w:rsid w:val="00FA23A0"/>
    <w:rsid w:val="00FA53E8"/>
    <w:rsid w:val="00FB0463"/>
    <w:rsid w:val="00FB2BFB"/>
    <w:rsid w:val="00FB3187"/>
    <w:rsid w:val="00FB4A32"/>
    <w:rsid w:val="00FC24CE"/>
    <w:rsid w:val="00FC2D48"/>
    <w:rsid w:val="00FC4AB2"/>
    <w:rsid w:val="00FC59AD"/>
    <w:rsid w:val="00FC6C3A"/>
    <w:rsid w:val="00FC7A0A"/>
    <w:rsid w:val="00FD0955"/>
    <w:rsid w:val="00FD138F"/>
    <w:rsid w:val="00FD1ABC"/>
    <w:rsid w:val="00FD7C46"/>
    <w:rsid w:val="00FE1423"/>
    <w:rsid w:val="00FE16B9"/>
    <w:rsid w:val="00FE6435"/>
    <w:rsid w:val="00FE660C"/>
    <w:rsid w:val="00FF0EFF"/>
    <w:rsid w:val="00FF46A9"/>
    <w:rsid w:val="00FF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4EBA4-7280-489E-96C2-B1B267FF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11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char">
    <w:name w:val="normal__char"/>
    <w:basedOn w:val="Fuentedeprrafopredeter"/>
    <w:rsid w:val="00A05118"/>
  </w:style>
  <w:style w:type="character" w:customStyle="1" w:styleId="apple-converted-space">
    <w:name w:val="apple-converted-space"/>
    <w:basedOn w:val="Fuentedeprrafopredeter"/>
    <w:rsid w:val="00A05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Cuéllar Cruz</dc:creator>
  <cp:keywords/>
  <dc:description/>
  <cp:lastModifiedBy>Mayra Cuéllar Cruz</cp:lastModifiedBy>
  <cp:revision>4</cp:revision>
  <dcterms:created xsi:type="dcterms:W3CDTF">2016-07-02T23:45:00Z</dcterms:created>
  <dcterms:modified xsi:type="dcterms:W3CDTF">2016-08-20T20:11:00Z</dcterms:modified>
</cp:coreProperties>
</file>